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Appendix 1.</w:t>
            </w:r>
            <w:r>
              <w:rPr/>
              <w:t xml:space="preserve"> Inclusion and Exclusion Criteria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Inclusion Criteria</w:t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/>
              <w:rPr>
                <w:b/>
                <w:b/>
              </w:rPr>
            </w:pPr>
            <w:r>
              <w:rPr/>
              <w:t>Age ≥ 16;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/>
              <w:rPr/>
            </w:pPr>
            <w:r>
              <w:rPr/>
              <w:t>Initial assessment of GCS 8 or less;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/>
              <w:rPr/>
            </w:pPr>
            <w:r>
              <w:rPr/>
              <w:t>Blunt traumatic mechanism of injury.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Exclusion Criteria</w:t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/>
            </w:pPr>
            <w:r>
              <w:rPr/>
              <w:t>Known pregnancy;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/>
            </w:pPr>
            <w:r>
              <w:rPr/>
              <w:t>Primary injury penetrating;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/>
            </w:pPr>
            <w:r>
              <w:rPr/>
              <w:t>VSA prior to randomization;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/>
            </w:pPr>
            <w:r>
              <w:rPr/>
              <w:t>Previous Intravenous therapy ≥ 50 ml;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/>
            </w:pPr>
            <w:r>
              <w:rPr/>
              <w:t>Time interval between arrival at scene and intravenous access exceeds four hours;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/>
            </w:pPr>
            <w:r>
              <w:rPr/>
              <w:t>Amputation above wrist or ankle;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/>
            </w:pPr>
            <w:r>
              <w:rPr/>
              <w:t>Any burn (thermal, chemical, electrical, radiation)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/>
            </w:pPr>
            <w:r>
              <w:rPr/>
              <w:t>Suspected hypothermia;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/>
            </w:pPr>
            <w:r>
              <w:rPr/>
              <w:t>Asphyxia (strangulation, hanging, choking, suffocation, drowning)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/>
            </w:pPr>
            <w:r>
              <w:rPr/>
              <w:t>Fall from height ≤ 1m or ≤ 5 Stair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Time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Time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3T19:00:00Z</dcterms:created>
  <dc:creator>SinghS</dc:creator>
  <dc:description/>
  <cp:keywords/>
  <dc:language>en-US</dc:language>
  <cp:lastModifiedBy>SinghS</cp:lastModifiedBy>
  <dcterms:modified xsi:type="dcterms:W3CDTF">2009-11-13T19:00:00Z</dcterms:modified>
  <cp:revision>1</cp:revision>
  <dc:subject/>
  <dc:title>Appendix 1</dc:title>
</cp:coreProperties>
</file>